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735" w:rsidRDefault="006F7735" w:rsidP="006F773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08818440" wp14:editId="6BBB4757">
            <wp:extent cx="5133975" cy="3657600"/>
            <wp:effectExtent l="0" t="0" r="9525" b="0"/>
            <wp:docPr id="2390149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01491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735" w:rsidRDefault="006F7735" w:rsidP="006F773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8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energy intake resemblance among monozygotic twins.</w:t>
      </w:r>
    </w:p>
    <w:p w:rsidR="00E766DC" w:rsidRDefault="00E766DC">
      <w:bookmarkStart w:id="0" w:name="_GoBack"/>
      <w:bookmarkEnd w:id="0"/>
    </w:p>
    <w:sectPr w:rsidR="00E766DC" w:rsidSect="006F773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18F"/>
    <w:rsid w:val="006F7735"/>
    <w:rsid w:val="00AC218F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0B90A5-0AF1-4B81-BA02-F7B958D60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73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6:00Z</dcterms:created>
  <dcterms:modified xsi:type="dcterms:W3CDTF">2024-11-15T18:06:00Z</dcterms:modified>
</cp:coreProperties>
</file>